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ED6D995" w14:textId="77777777" w:rsidR="00720193" w:rsidRPr="00B05446" w:rsidRDefault="00720193" w:rsidP="00720193">
      <w:pPr>
        <w:widowControl w:val="0"/>
        <w:spacing w:line="24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B0544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able 1. qRT-PCR primer</w:t>
      </w:r>
    </w:p>
    <w:tbl>
      <w:tblPr>
        <w:tblStyle w:val="TableGrid"/>
        <w:tblW w:w="8222" w:type="dxa"/>
        <w:tblLook w:val="04A0" w:firstRow="1" w:lastRow="0" w:firstColumn="1" w:lastColumn="0" w:noHBand="0" w:noVBand="1"/>
      </w:tblPr>
      <w:tblGrid>
        <w:gridCol w:w="3539"/>
        <w:gridCol w:w="4683"/>
      </w:tblGrid>
      <w:tr w:rsidR="00B05446" w:rsidRPr="00B05446" w14:paraId="484EEA89" w14:textId="77777777" w:rsidTr="008C4A39">
        <w:tc>
          <w:tcPr>
            <w:tcW w:w="353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5365EDC3" w14:textId="77777777" w:rsidR="00720193" w:rsidRPr="00B05446" w:rsidRDefault="00720193" w:rsidP="00720193">
            <w:pPr>
              <w:widowControl w:val="0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bookmarkStart w:id="0" w:name="_GoBack" w:colFirst="0" w:colLast="0"/>
            <w:r w:rsidRPr="00B05446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  <w:szCs w:val="24"/>
              </w:rPr>
              <w:t>Oligo Name</w:t>
            </w:r>
          </w:p>
        </w:tc>
        <w:tc>
          <w:tcPr>
            <w:tcW w:w="468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085F3A5E" w14:textId="77777777" w:rsidR="00720193" w:rsidRPr="00B05446" w:rsidRDefault="00720193" w:rsidP="00720193">
            <w:pPr>
              <w:widowControl w:val="0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05446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equence</w:t>
            </w:r>
          </w:p>
        </w:tc>
      </w:tr>
      <w:tr w:rsidR="00B05446" w:rsidRPr="00B05446" w14:paraId="707EDE13" w14:textId="77777777" w:rsidTr="008C4A39">
        <w:tc>
          <w:tcPr>
            <w:tcW w:w="353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6886110" w14:textId="77777777" w:rsidR="00720193" w:rsidRPr="00B05446" w:rsidRDefault="00720193" w:rsidP="00720193">
            <w:pPr>
              <w:widowControl w:val="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B0544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m-Ccl5 (F)</w:t>
            </w:r>
          </w:p>
        </w:tc>
        <w:tc>
          <w:tcPr>
            <w:tcW w:w="468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9006DBF" w14:textId="77777777" w:rsidR="00720193" w:rsidRPr="00B05446" w:rsidRDefault="00720193" w:rsidP="00720193">
            <w:pPr>
              <w:widowControl w:val="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B0544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CCTGCTGCTTTGCCTACCTCTC</w:t>
            </w:r>
          </w:p>
        </w:tc>
      </w:tr>
      <w:tr w:rsidR="00B05446" w:rsidRPr="00B05446" w14:paraId="153F995A" w14:textId="77777777" w:rsidTr="008C4A39"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14:paraId="4E1A66C1" w14:textId="77777777" w:rsidR="00720193" w:rsidRPr="00B05446" w:rsidRDefault="00720193" w:rsidP="00720193">
            <w:pPr>
              <w:widowControl w:val="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B0544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m-Ccl5 (R)</w:t>
            </w:r>
          </w:p>
        </w:tc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</w:tcPr>
          <w:p w14:paraId="65E4CAA9" w14:textId="77777777" w:rsidR="00720193" w:rsidRPr="00B05446" w:rsidRDefault="00720193" w:rsidP="00720193">
            <w:pPr>
              <w:widowControl w:val="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B0544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ACACACTTGGCGGTTCCTTCGA</w:t>
            </w:r>
          </w:p>
        </w:tc>
      </w:tr>
      <w:tr w:rsidR="00B05446" w:rsidRPr="00B05446" w14:paraId="04043326" w14:textId="77777777" w:rsidTr="008C4A39"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14:paraId="43EAD103" w14:textId="77777777" w:rsidR="00720193" w:rsidRPr="00B05446" w:rsidRDefault="00720193" w:rsidP="00720193">
            <w:pPr>
              <w:widowControl w:val="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B0544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m-Cxcl10 (F)</w:t>
            </w:r>
          </w:p>
        </w:tc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</w:tcPr>
          <w:p w14:paraId="2261263A" w14:textId="77777777" w:rsidR="00720193" w:rsidRPr="00B05446" w:rsidRDefault="00720193" w:rsidP="00720193">
            <w:pPr>
              <w:widowControl w:val="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B0544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GTTGAGATCATTGCCACGATGAAA</w:t>
            </w:r>
          </w:p>
        </w:tc>
      </w:tr>
      <w:tr w:rsidR="00B05446" w:rsidRPr="00B05446" w14:paraId="058619F6" w14:textId="77777777" w:rsidTr="008C4A39"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14:paraId="302AF57F" w14:textId="77777777" w:rsidR="00720193" w:rsidRPr="00B05446" w:rsidRDefault="00720193" w:rsidP="00720193">
            <w:pPr>
              <w:widowControl w:val="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B0544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m-Cxcl10 (R)</w:t>
            </w:r>
          </w:p>
        </w:tc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</w:tcPr>
          <w:p w14:paraId="7B18E7EB" w14:textId="77777777" w:rsidR="00720193" w:rsidRPr="00B05446" w:rsidRDefault="00720193" w:rsidP="00720193">
            <w:pPr>
              <w:widowControl w:val="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B0544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CTGCTGTCCATCCATCGCA</w:t>
            </w:r>
          </w:p>
        </w:tc>
      </w:tr>
      <w:tr w:rsidR="00B05446" w:rsidRPr="00B05446" w14:paraId="24AFB928" w14:textId="77777777" w:rsidTr="008C4A39"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14:paraId="049EA1F3" w14:textId="77777777" w:rsidR="00720193" w:rsidRPr="00B05446" w:rsidRDefault="00720193" w:rsidP="00720193">
            <w:pPr>
              <w:widowControl w:val="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B0544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m-Ifit1 (F)</w:t>
            </w:r>
          </w:p>
        </w:tc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</w:tcPr>
          <w:p w14:paraId="54B7A7DD" w14:textId="77777777" w:rsidR="00720193" w:rsidRPr="00B05446" w:rsidRDefault="00720193" w:rsidP="00720193">
            <w:pPr>
              <w:widowControl w:val="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B0544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AGAGTCAAGGCAGGTTTCTG</w:t>
            </w:r>
          </w:p>
        </w:tc>
      </w:tr>
      <w:tr w:rsidR="00B05446" w:rsidRPr="00B05446" w14:paraId="021086D8" w14:textId="77777777" w:rsidTr="008C4A39"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14:paraId="045EEE47" w14:textId="77777777" w:rsidR="00720193" w:rsidRPr="00B05446" w:rsidRDefault="00720193" w:rsidP="00720193">
            <w:pPr>
              <w:widowControl w:val="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B0544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m-Ifit1 (R)</w:t>
            </w:r>
          </w:p>
        </w:tc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</w:tcPr>
          <w:p w14:paraId="48E7DCDB" w14:textId="77777777" w:rsidR="00720193" w:rsidRPr="00B05446" w:rsidRDefault="00720193" w:rsidP="00720193">
            <w:pPr>
              <w:widowControl w:val="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B0544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TGTGAAGTGACATCTCAGCTG</w:t>
            </w:r>
          </w:p>
        </w:tc>
      </w:tr>
      <w:tr w:rsidR="00B05446" w:rsidRPr="00B05446" w14:paraId="0EF8BACA" w14:textId="77777777" w:rsidTr="008C4A39"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14:paraId="4F11B24F" w14:textId="77777777" w:rsidR="00720193" w:rsidRPr="00B05446" w:rsidRDefault="00720193" w:rsidP="00720193">
            <w:pPr>
              <w:widowControl w:val="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B0544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m-Ifit3 (F)</w:t>
            </w:r>
          </w:p>
        </w:tc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</w:tcPr>
          <w:p w14:paraId="74F2501F" w14:textId="77777777" w:rsidR="00720193" w:rsidRPr="00B05446" w:rsidRDefault="00720193" w:rsidP="00720193">
            <w:pPr>
              <w:widowControl w:val="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B0544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TTCCCAGCAGCACAGAAAC</w:t>
            </w:r>
          </w:p>
        </w:tc>
      </w:tr>
      <w:tr w:rsidR="00B05446" w:rsidRPr="00B05446" w14:paraId="5A99D140" w14:textId="77777777" w:rsidTr="008C4A39"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14:paraId="77227EDE" w14:textId="77777777" w:rsidR="00720193" w:rsidRPr="00B05446" w:rsidRDefault="00720193" w:rsidP="00720193">
            <w:pPr>
              <w:widowControl w:val="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B0544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m-Ifit3 (R)</w:t>
            </w:r>
          </w:p>
        </w:tc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</w:tcPr>
          <w:p w14:paraId="016A004A" w14:textId="77777777" w:rsidR="00720193" w:rsidRPr="00B05446" w:rsidRDefault="00720193" w:rsidP="00720193">
            <w:pPr>
              <w:widowControl w:val="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B0544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AAATTCCAGGTGAAATGGCA</w:t>
            </w:r>
          </w:p>
        </w:tc>
      </w:tr>
      <w:tr w:rsidR="00B05446" w:rsidRPr="00B05446" w14:paraId="0C3EAE45" w14:textId="77777777" w:rsidTr="008C4A39"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14:paraId="59FD7132" w14:textId="77777777" w:rsidR="00720193" w:rsidRPr="00B05446" w:rsidRDefault="00720193" w:rsidP="00720193">
            <w:pPr>
              <w:widowControl w:val="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B0544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m-Actb (F)</w:t>
            </w:r>
          </w:p>
        </w:tc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</w:tcPr>
          <w:p w14:paraId="6AEC7483" w14:textId="77777777" w:rsidR="00720193" w:rsidRPr="00B05446" w:rsidRDefault="00720193" w:rsidP="00720193">
            <w:pPr>
              <w:widowControl w:val="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B0544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CATTGCTGACAGGATGCAGAAGG</w:t>
            </w:r>
          </w:p>
        </w:tc>
      </w:tr>
      <w:tr w:rsidR="00B05446" w:rsidRPr="00B05446" w14:paraId="0AEABACA" w14:textId="77777777" w:rsidTr="008C4A39"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14:paraId="5BB0371A" w14:textId="77777777" w:rsidR="00720193" w:rsidRPr="00B05446" w:rsidRDefault="00720193" w:rsidP="00720193">
            <w:pPr>
              <w:widowControl w:val="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B0544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m-Actb (R)</w:t>
            </w:r>
          </w:p>
        </w:tc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</w:tcPr>
          <w:p w14:paraId="123EB677" w14:textId="77777777" w:rsidR="00720193" w:rsidRPr="00B05446" w:rsidRDefault="00720193" w:rsidP="00720193">
            <w:pPr>
              <w:widowControl w:val="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B0544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TGCTGGAAGGTGGACAGTGAGG</w:t>
            </w:r>
          </w:p>
        </w:tc>
      </w:tr>
      <w:tr w:rsidR="00B05446" w:rsidRPr="00B05446" w14:paraId="3612DB7A" w14:textId="77777777" w:rsidTr="008C4A39"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14:paraId="6A0C9CC4" w14:textId="77777777" w:rsidR="00720193" w:rsidRPr="00B05446" w:rsidRDefault="00720193" w:rsidP="00720193">
            <w:pPr>
              <w:widowControl w:val="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B0544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h-CCL5 (F)</w:t>
            </w:r>
          </w:p>
        </w:tc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</w:tcPr>
          <w:p w14:paraId="00E6ECB0" w14:textId="77777777" w:rsidR="00720193" w:rsidRPr="00B05446" w:rsidRDefault="00720193" w:rsidP="00720193">
            <w:pPr>
              <w:widowControl w:val="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B0544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CCTGCTGCTTTGCCTACATTGC</w:t>
            </w:r>
          </w:p>
        </w:tc>
      </w:tr>
      <w:tr w:rsidR="00B05446" w:rsidRPr="00B05446" w14:paraId="17AA5588" w14:textId="77777777" w:rsidTr="008C4A39"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14:paraId="0C7AB25D" w14:textId="77777777" w:rsidR="00720193" w:rsidRPr="00B05446" w:rsidRDefault="00720193" w:rsidP="00720193">
            <w:pPr>
              <w:widowControl w:val="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B0544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h-CCL5 (R)</w:t>
            </w:r>
          </w:p>
        </w:tc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</w:tcPr>
          <w:p w14:paraId="5A194CF6" w14:textId="77777777" w:rsidR="00720193" w:rsidRPr="00B05446" w:rsidRDefault="00720193" w:rsidP="00720193">
            <w:pPr>
              <w:widowControl w:val="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B0544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ACACACTTGGCGGTTCTTTCGG</w:t>
            </w:r>
          </w:p>
        </w:tc>
      </w:tr>
      <w:tr w:rsidR="00B05446" w:rsidRPr="00B05446" w14:paraId="546EF9EC" w14:textId="77777777" w:rsidTr="008C4A39"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14:paraId="7CA005EA" w14:textId="77777777" w:rsidR="00720193" w:rsidRPr="00B05446" w:rsidRDefault="00720193" w:rsidP="00720193">
            <w:pPr>
              <w:widowControl w:val="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B0544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h-CXCL10 (F)</w:t>
            </w:r>
          </w:p>
        </w:tc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</w:tcPr>
          <w:p w14:paraId="220FD51A" w14:textId="77777777" w:rsidR="00720193" w:rsidRPr="00B05446" w:rsidRDefault="00720193" w:rsidP="00720193">
            <w:pPr>
              <w:widowControl w:val="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B0544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GGTGAGAAGAGATGTCTGAATCC</w:t>
            </w:r>
          </w:p>
        </w:tc>
      </w:tr>
      <w:tr w:rsidR="00B05446" w:rsidRPr="00B05446" w14:paraId="3D1C7D36" w14:textId="77777777" w:rsidTr="008C4A39"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14:paraId="4076A468" w14:textId="77777777" w:rsidR="00720193" w:rsidRPr="00B05446" w:rsidRDefault="00720193" w:rsidP="00720193">
            <w:pPr>
              <w:widowControl w:val="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B0544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h-CXCL10 (R)</w:t>
            </w:r>
          </w:p>
        </w:tc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</w:tcPr>
          <w:p w14:paraId="228E032C" w14:textId="77777777" w:rsidR="00720193" w:rsidRPr="00B05446" w:rsidRDefault="00720193" w:rsidP="00720193">
            <w:pPr>
              <w:widowControl w:val="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B0544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GTCCATCCTTGGAAGCACTGCA</w:t>
            </w:r>
          </w:p>
        </w:tc>
      </w:tr>
      <w:tr w:rsidR="00B05446" w:rsidRPr="00B05446" w14:paraId="7D55304A" w14:textId="77777777" w:rsidTr="008C4A39"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14:paraId="08FC4C60" w14:textId="77777777" w:rsidR="00720193" w:rsidRPr="00B05446" w:rsidRDefault="00720193" w:rsidP="00720193">
            <w:pPr>
              <w:widowControl w:val="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B0544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h-ACTIN (F)</w:t>
            </w:r>
          </w:p>
        </w:tc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</w:tcPr>
          <w:p w14:paraId="520AA47D" w14:textId="77777777" w:rsidR="00720193" w:rsidRPr="00B05446" w:rsidRDefault="00720193" w:rsidP="00720193">
            <w:pPr>
              <w:widowControl w:val="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B0544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CACCATTGGCAATGAGCGGTTC</w:t>
            </w:r>
          </w:p>
        </w:tc>
      </w:tr>
      <w:tr w:rsidR="00720193" w:rsidRPr="00B05446" w14:paraId="06D67CEA" w14:textId="77777777" w:rsidTr="008C4A39">
        <w:tc>
          <w:tcPr>
            <w:tcW w:w="353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82A81C4" w14:textId="77777777" w:rsidR="00720193" w:rsidRPr="00B05446" w:rsidRDefault="00720193" w:rsidP="00720193">
            <w:pPr>
              <w:widowControl w:val="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B0544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h-ACTIN (R)</w:t>
            </w:r>
          </w:p>
        </w:tc>
        <w:tc>
          <w:tcPr>
            <w:tcW w:w="468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1C111D9" w14:textId="77777777" w:rsidR="00720193" w:rsidRPr="00B05446" w:rsidRDefault="00720193" w:rsidP="00720193">
            <w:pPr>
              <w:widowControl w:val="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B0544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AGGTCTTTGCGGATGTCCACGT</w:t>
            </w:r>
          </w:p>
        </w:tc>
      </w:tr>
      <w:bookmarkEnd w:id="0"/>
    </w:tbl>
    <w:p w14:paraId="6D82D0A2" w14:textId="77777777" w:rsidR="00720193" w:rsidRPr="00B05446" w:rsidRDefault="00720193" w:rsidP="00720193">
      <w:pPr>
        <w:widowControl w:val="0"/>
        <w:spacing w:line="24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4E8AB676" w14:textId="77777777" w:rsidR="00720193" w:rsidRPr="00B05446" w:rsidRDefault="00720193" w:rsidP="00720193">
      <w:pPr>
        <w:widowControl w:val="0"/>
        <w:spacing w:line="24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3A869E04" w14:textId="77777777" w:rsidR="00720193" w:rsidRPr="00B05446" w:rsidRDefault="00720193" w:rsidP="00720193">
      <w:pPr>
        <w:widowControl w:val="0"/>
        <w:spacing w:line="24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bookmarkStart w:id="1" w:name="_Hlk185453368"/>
      <w:r w:rsidRPr="00B0544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able 2. DNA assay</w:t>
      </w:r>
    </w:p>
    <w:tbl>
      <w:tblPr>
        <w:tblStyle w:val="TableGrid"/>
        <w:tblW w:w="8222" w:type="dxa"/>
        <w:tblLook w:val="04A0" w:firstRow="1" w:lastRow="0" w:firstColumn="1" w:lastColumn="0" w:noHBand="0" w:noVBand="1"/>
      </w:tblPr>
      <w:tblGrid>
        <w:gridCol w:w="3544"/>
        <w:gridCol w:w="4678"/>
      </w:tblGrid>
      <w:tr w:rsidR="00B05446" w:rsidRPr="00B05446" w14:paraId="11A68D9E" w14:textId="77777777" w:rsidTr="008C4A39">
        <w:tc>
          <w:tcPr>
            <w:tcW w:w="354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5968CE6D" w14:textId="77777777" w:rsidR="00720193" w:rsidRPr="00B05446" w:rsidRDefault="00720193" w:rsidP="00720193">
            <w:pPr>
              <w:widowControl w:val="0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05446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  <w:szCs w:val="24"/>
              </w:rPr>
              <w:t>Oligo Name</w:t>
            </w:r>
          </w:p>
        </w:tc>
        <w:tc>
          <w:tcPr>
            <w:tcW w:w="467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24C416AC" w14:textId="77777777" w:rsidR="00720193" w:rsidRPr="00B05446" w:rsidRDefault="00720193" w:rsidP="00720193">
            <w:pPr>
              <w:widowControl w:val="0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05446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equence</w:t>
            </w:r>
          </w:p>
        </w:tc>
      </w:tr>
      <w:tr w:rsidR="00B05446" w:rsidRPr="00B05446" w14:paraId="5D0E4E01" w14:textId="77777777" w:rsidTr="008C4A39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3D93A4AA" w14:textId="77777777" w:rsidR="00720193" w:rsidRPr="00B05446" w:rsidRDefault="00720193" w:rsidP="00720193">
            <w:pPr>
              <w:widowControl w:val="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B0544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m-nucTert (F)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6420E56C" w14:textId="77777777" w:rsidR="00720193" w:rsidRPr="00B05446" w:rsidRDefault="00720193" w:rsidP="00720193">
            <w:pPr>
              <w:widowControl w:val="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B0544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CTAGCTCATGTGTCAAGACCCTCTT</w:t>
            </w:r>
          </w:p>
        </w:tc>
      </w:tr>
      <w:tr w:rsidR="00B05446" w:rsidRPr="00B05446" w14:paraId="73C78BE7" w14:textId="77777777" w:rsidTr="008C4A39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08D35A2D" w14:textId="77777777" w:rsidR="00720193" w:rsidRPr="00B05446" w:rsidRDefault="00720193" w:rsidP="00720193">
            <w:pPr>
              <w:widowControl w:val="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B0544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m-nucTert (R)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2F3733B6" w14:textId="77777777" w:rsidR="00720193" w:rsidRPr="00B05446" w:rsidRDefault="00720193" w:rsidP="00720193">
            <w:pPr>
              <w:widowControl w:val="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B0544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GCCAGCACGTTTCTCTCGTT</w:t>
            </w:r>
          </w:p>
        </w:tc>
      </w:tr>
      <w:tr w:rsidR="00B05446" w:rsidRPr="00B05446" w14:paraId="04D7AD10" w14:textId="77777777" w:rsidTr="008C4A39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494F255D" w14:textId="77777777" w:rsidR="00720193" w:rsidRPr="00B05446" w:rsidRDefault="00720193" w:rsidP="00720193">
            <w:pPr>
              <w:widowControl w:val="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B0544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m-mtDloop1 (F)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7C5931C7" w14:textId="77777777" w:rsidR="00720193" w:rsidRPr="00B05446" w:rsidRDefault="00720193" w:rsidP="00720193">
            <w:pPr>
              <w:widowControl w:val="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B0544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AATCTACCATCCTCCGTGAAACC</w:t>
            </w:r>
          </w:p>
        </w:tc>
      </w:tr>
      <w:tr w:rsidR="00B05446" w:rsidRPr="00B05446" w14:paraId="21A045C9" w14:textId="77777777" w:rsidTr="008C4A39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6116E566" w14:textId="77777777" w:rsidR="00720193" w:rsidRPr="00B05446" w:rsidRDefault="00720193" w:rsidP="00720193">
            <w:pPr>
              <w:widowControl w:val="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B0544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m-mtDloop1 (R)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466B68CC" w14:textId="77777777" w:rsidR="00720193" w:rsidRPr="00B05446" w:rsidRDefault="00720193" w:rsidP="00720193">
            <w:pPr>
              <w:widowControl w:val="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B0544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TCAGTTTAGCTACCCCCAAGTTTAA</w:t>
            </w:r>
          </w:p>
        </w:tc>
      </w:tr>
      <w:tr w:rsidR="00B05446" w:rsidRPr="00B05446" w14:paraId="6D1FA79A" w14:textId="77777777" w:rsidTr="008C4A39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1CA1E42C" w14:textId="77777777" w:rsidR="00720193" w:rsidRPr="00B05446" w:rsidRDefault="00720193" w:rsidP="00720193">
            <w:pPr>
              <w:widowControl w:val="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B0544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m-mtDloop2 (F)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09BB2FA6" w14:textId="77777777" w:rsidR="00720193" w:rsidRPr="00B05446" w:rsidRDefault="00720193" w:rsidP="00720193">
            <w:pPr>
              <w:widowControl w:val="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B0544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CCCTTCCCCATTTGGTCT</w:t>
            </w:r>
          </w:p>
        </w:tc>
      </w:tr>
      <w:tr w:rsidR="00B05446" w:rsidRPr="00B05446" w14:paraId="2D3A0FAF" w14:textId="77777777" w:rsidTr="008C4A39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726DB6E7" w14:textId="77777777" w:rsidR="00720193" w:rsidRPr="00B05446" w:rsidRDefault="00720193" w:rsidP="00720193">
            <w:pPr>
              <w:widowControl w:val="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B0544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m-mtDloop2 (R)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760EB4C6" w14:textId="77777777" w:rsidR="00720193" w:rsidRPr="00B05446" w:rsidRDefault="00720193" w:rsidP="00720193">
            <w:pPr>
              <w:widowControl w:val="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B0544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TGGTTTCACGGAGGATGG</w:t>
            </w:r>
          </w:p>
        </w:tc>
      </w:tr>
      <w:tr w:rsidR="00B05446" w:rsidRPr="00B05446" w14:paraId="536CA4F0" w14:textId="77777777" w:rsidTr="008C4A39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27787AE0" w14:textId="77777777" w:rsidR="00720193" w:rsidRPr="00B05446" w:rsidRDefault="00720193" w:rsidP="00720193">
            <w:pPr>
              <w:widowControl w:val="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B0544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m-mtND1 (F)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540EB618" w14:textId="77777777" w:rsidR="00720193" w:rsidRPr="00B05446" w:rsidRDefault="00720193" w:rsidP="00720193">
            <w:pPr>
              <w:widowControl w:val="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B0544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CTAGCAGAAACAAACCGGGC</w:t>
            </w:r>
          </w:p>
        </w:tc>
      </w:tr>
      <w:tr w:rsidR="00B05446" w:rsidRPr="00B05446" w14:paraId="232DFD8C" w14:textId="77777777" w:rsidTr="008C4A39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0A006C73" w14:textId="77777777" w:rsidR="00720193" w:rsidRPr="00B05446" w:rsidRDefault="00720193" w:rsidP="00720193">
            <w:pPr>
              <w:widowControl w:val="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B0544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m-mtND1 (R)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4D4D2269" w14:textId="77777777" w:rsidR="00720193" w:rsidRPr="00B05446" w:rsidRDefault="00720193" w:rsidP="00720193">
            <w:pPr>
              <w:widowControl w:val="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B0544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CCGGCTGCGTATTCTACGTT</w:t>
            </w:r>
          </w:p>
        </w:tc>
      </w:tr>
      <w:tr w:rsidR="00B05446" w:rsidRPr="00B05446" w14:paraId="5B388039" w14:textId="77777777" w:rsidTr="008C4A39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3664B0D0" w14:textId="77777777" w:rsidR="00720193" w:rsidRPr="00B05446" w:rsidRDefault="00720193" w:rsidP="00720193">
            <w:pPr>
              <w:widowControl w:val="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B0544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m-mtCO3 (F)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4FDFE3F1" w14:textId="77777777" w:rsidR="00720193" w:rsidRPr="00B05446" w:rsidRDefault="00720193" w:rsidP="00720193">
            <w:pPr>
              <w:widowControl w:val="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B0544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CCTCGTACCAACACATGATCTAGG</w:t>
            </w:r>
          </w:p>
        </w:tc>
      </w:tr>
      <w:tr w:rsidR="00B05446" w:rsidRPr="00B05446" w14:paraId="71E413CF" w14:textId="77777777" w:rsidTr="008C4A39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219BE539" w14:textId="77777777" w:rsidR="00720193" w:rsidRPr="00B05446" w:rsidRDefault="00720193" w:rsidP="00720193">
            <w:pPr>
              <w:widowControl w:val="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B0544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m-mtCO3 (R)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74B57F5D" w14:textId="77777777" w:rsidR="00720193" w:rsidRPr="00B05446" w:rsidRDefault="00720193" w:rsidP="00720193">
            <w:pPr>
              <w:widowControl w:val="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B0544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AGTGGGACTTCTAGAGGGTTAAGTG</w:t>
            </w:r>
          </w:p>
        </w:tc>
      </w:tr>
      <w:tr w:rsidR="00B05446" w:rsidRPr="00B05446" w14:paraId="41D5686D" w14:textId="77777777" w:rsidTr="008C4A39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55D8E44F" w14:textId="77777777" w:rsidR="00720193" w:rsidRPr="00B05446" w:rsidRDefault="00720193" w:rsidP="00720193">
            <w:pPr>
              <w:widowControl w:val="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B0544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h-nucORF1 (F)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7CBB8B21" w14:textId="77777777" w:rsidR="00720193" w:rsidRPr="00B05446" w:rsidRDefault="00720193" w:rsidP="00720193">
            <w:pPr>
              <w:widowControl w:val="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B0544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AGAACGCCACAAAGATACTCCTCG</w:t>
            </w:r>
          </w:p>
        </w:tc>
      </w:tr>
      <w:tr w:rsidR="00B05446" w:rsidRPr="00B05446" w14:paraId="51D5E59D" w14:textId="77777777" w:rsidTr="008C4A39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3313E5C1" w14:textId="77777777" w:rsidR="00720193" w:rsidRPr="00B05446" w:rsidRDefault="00720193" w:rsidP="00720193">
            <w:pPr>
              <w:widowControl w:val="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B0544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h-nucORF1 (R)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1D61F3E2" w14:textId="77777777" w:rsidR="00720193" w:rsidRPr="00B05446" w:rsidRDefault="00720193" w:rsidP="00720193">
            <w:pPr>
              <w:widowControl w:val="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B0544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CTCTCTTCTGGCTTGTAGGGTTTCTG</w:t>
            </w:r>
          </w:p>
        </w:tc>
      </w:tr>
      <w:tr w:rsidR="00B05446" w:rsidRPr="00B05446" w14:paraId="306899C6" w14:textId="77777777" w:rsidTr="008C4A39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15D6A0F0" w14:textId="77777777" w:rsidR="00720193" w:rsidRPr="00B05446" w:rsidRDefault="00720193" w:rsidP="00720193">
            <w:pPr>
              <w:widowControl w:val="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B0544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h-nucORF2 (F)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65E8D60D" w14:textId="77777777" w:rsidR="00720193" w:rsidRPr="00B05446" w:rsidRDefault="00720193" w:rsidP="00720193">
            <w:pPr>
              <w:widowControl w:val="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B0544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AAACTGAACAACCTGCTCCTGAATG</w:t>
            </w:r>
          </w:p>
        </w:tc>
      </w:tr>
      <w:tr w:rsidR="00B05446" w:rsidRPr="00B05446" w14:paraId="06AC0994" w14:textId="77777777" w:rsidTr="008C4A39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37E00DBB" w14:textId="77777777" w:rsidR="00720193" w:rsidRPr="00B05446" w:rsidRDefault="00720193" w:rsidP="00720193">
            <w:pPr>
              <w:widowControl w:val="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B0544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h-nucORF2 (R)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297B9FBE" w14:textId="77777777" w:rsidR="00720193" w:rsidRPr="00B05446" w:rsidRDefault="00720193" w:rsidP="00720193">
            <w:pPr>
              <w:widowControl w:val="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B0544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CTACACACTGCTTTGAATGCGTCC</w:t>
            </w:r>
          </w:p>
        </w:tc>
      </w:tr>
      <w:tr w:rsidR="00B05446" w:rsidRPr="00B05446" w14:paraId="2CE1EFAA" w14:textId="77777777" w:rsidTr="008C4A39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10F8262B" w14:textId="77777777" w:rsidR="00720193" w:rsidRPr="00B05446" w:rsidRDefault="00720193" w:rsidP="00720193">
            <w:pPr>
              <w:widowControl w:val="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B0544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h-mtCO1 (F)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1ADD0A54" w14:textId="77777777" w:rsidR="00720193" w:rsidRPr="00B05446" w:rsidRDefault="00720193" w:rsidP="00720193">
            <w:pPr>
              <w:widowControl w:val="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B0544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TCCTACTTCTCCTATCTCTCCC</w:t>
            </w:r>
          </w:p>
        </w:tc>
      </w:tr>
      <w:tr w:rsidR="00B05446" w:rsidRPr="00B05446" w14:paraId="42EAA1A6" w14:textId="77777777" w:rsidTr="008C4A39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72B41A9B" w14:textId="77777777" w:rsidR="00720193" w:rsidRPr="00B05446" w:rsidRDefault="00720193" w:rsidP="00720193">
            <w:pPr>
              <w:widowControl w:val="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B0544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h-mtCO1 (R)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026DA1F3" w14:textId="77777777" w:rsidR="00720193" w:rsidRPr="00B05446" w:rsidRDefault="00720193" w:rsidP="00720193">
            <w:pPr>
              <w:widowControl w:val="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B0544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GTGCTCACACGATAAACCC</w:t>
            </w:r>
          </w:p>
        </w:tc>
      </w:tr>
      <w:tr w:rsidR="00B05446" w:rsidRPr="00B05446" w14:paraId="399B5452" w14:textId="77777777" w:rsidTr="008C4A39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3E4823E4" w14:textId="77777777" w:rsidR="00720193" w:rsidRPr="00B05446" w:rsidRDefault="00720193" w:rsidP="00720193">
            <w:pPr>
              <w:widowControl w:val="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B0544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h-mtCYB (F)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7095B05A" w14:textId="77777777" w:rsidR="00720193" w:rsidRPr="00B05446" w:rsidRDefault="00720193" w:rsidP="00720193">
            <w:pPr>
              <w:widowControl w:val="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B0544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ATCACCTTCCACCCTTACTAC</w:t>
            </w:r>
          </w:p>
        </w:tc>
      </w:tr>
      <w:tr w:rsidR="00B05446" w:rsidRPr="00B05446" w14:paraId="215BB37A" w14:textId="77777777" w:rsidTr="008C4A39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16FEAFB9" w14:textId="77777777" w:rsidR="00720193" w:rsidRPr="00B05446" w:rsidRDefault="00720193" w:rsidP="00720193">
            <w:pPr>
              <w:widowControl w:val="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B0544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h-mtCYB (R)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43A80F31" w14:textId="77777777" w:rsidR="00720193" w:rsidRPr="00B05446" w:rsidRDefault="00720193" w:rsidP="00720193">
            <w:pPr>
              <w:widowControl w:val="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B0544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AAGGACGCCTCCTAGTTTG</w:t>
            </w:r>
          </w:p>
        </w:tc>
      </w:tr>
      <w:tr w:rsidR="00B05446" w:rsidRPr="00B05446" w14:paraId="05C99AF4" w14:textId="77777777" w:rsidTr="008C4A39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56011FA4" w14:textId="77777777" w:rsidR="00720193" w:rsidRPr="00B05446" w:rsidRDefault="00720193" w:rsidP="00720193">
            <w:pPr>
              <w:widowControl w:val="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B0544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h-mtND3 (F)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0427CBFF" w14:textId="77777777" w:rsidR="00720193" w:rsidRPr="00B05446" w:rsidRDefault="00720193" w:rsidP="00720193">
            <w:pPr>
              <w:widowControl w:val="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B0544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ACGGCTACATAGAAAAATCCAC</w:t>
            </w:r>
          </w:p>
        </w:tc>
      </w:tr>
      <w:tr w:rsidR="00720193" w:rsidRPr="00B05446" w14:paraId="4ECBFAD8" w14:textId="77777777" w:rsidTr="008C4A39">
        <w:tc>
          <w:tcPr>
            <w:tcW w:w="354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24A47A7" w14:textId="77777777" w:rsidR="00720193" w:rsidRPr="00B05446" w:rsidRDefault="00720193" w:rsidP="00720193">
            <w:pPr>
              <w:widowControl w:val="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B0544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h-mtND3 (R)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6AB9050" w14:textId="77777777" w:rsidR="00720193" w:rsidRPr="00B05446" w:rsidRDefault="00720193" w:rsidP="00720193">
            <w:pPr>
              <w:widowControl w:val="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B0544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TGGTAGGGGTAAAAGGAGGG</w:t>
            </w:r>
          </w:p>
        </w:tc>
      </w:tr>
      <w:bookmarkEnd w:id="1"/>
    </w:tbl>
    <w:p w14:paraId="026309A3" w14:textId="77777777" w:rsidR="00720193" w:rsidRPr="00B05446" w:rsidRDefault="00720193" w:rsidP="00720193">
      <w:pPr>
        <w:widowControl w:val="0"/>
        <w:spacing w:line="24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2C756B89" w14:textId="77777777" w:rsidR="00720193" w:rsidRPr="00B05446" w:rsidRDefault="00720193" w:rsidP="00720193">
      <w:pPr>
        <w:widowControl w:val="0"/>
        <w:spacing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2FAB3EE4" w14:textId="77777777" w:rsidR="00720193" w:rsidRPr="00B05446" w:rsidRDefault="00720193" w:rsidP="00720193">
      <w:pPr>
        <w:widowControl w:val="0"/>
        <w:spacing w:line="24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B0544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able 3. Lymphocyte culture medium</w:t>
      </w:r>
    </w:p>
    <w:tbl>
      <w:tblPr>
        <w:tblStyle w:val="TableGrid"/>
        <w:tblW w:w="8217" w:type="dxa"/>
        <w:tblLook w:val="04A0" w:firstRow="1" w:lastRow="0" w:firstColumn="1" w:lastColumn="0" w:noHBand="0" w:noVBand="1"/>
      </w:tblPr>
      <w:tblGrid>
        <w:gridCol w:w="3539"/>
        <w:gridCol w:w="2126"/>
        <w:gridCol w:w="2552"/>
      </w:tblGrid>
      <w:tr w:rsidR="00B05446" w:rsidRPr="00B05446" w14:paraId="4FB3A6D2" w14:textId="77777777" w:rsidTr="008C4A39">
        <w:tc>
          <w:tcPr>
            <w:tcW w:w="353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57986C52" w14:textId="77777777" w:rsidR="00720193" w:rsidRPr="00B05446" w:rsidRDefault="00720193" w:rsidP="00720193">
            <w:pPr>
              <w:widowControl w:val="0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05446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roduct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0D80682C" w14:textId="77777777" w:rsidR="00720193" w:rsidRPr="00B05446" w:rsidRDefault="00720193" w:rsidP="00720193">
            <w:pPr>
              <w:widowControl w:val="0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05446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oncentration</w:t>
            </w:r>
          </w:p>
        </w:tc>
        <w:tc>
          <w:tcPr>
            <w:tcW w:w="255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1229266C" w14:textId="77777777" w:rsidR="00720193" w:rsidRPr="00B05446" w:rsidRDefault="00720193" w:rsidP="00720193">
            <w:pPr>
              <w:widowControl w:val="0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05446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atalog</w:t>
            </w:r>
          </w:p>
        </w:tc>
      </w:tr>
      <w:tr w:rsidR="00B05446" w:rsidRPr="00B05446" w14:paraId="14F1C094" w14:textId="77777777" w:rsidTr="008C4A39">
        <w:tc>
          <w:tcPr>
            <w:tcW w:w="353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A1398DC" w14:textId="77777777" w:rsidR="00720193" w:rsidRPr="00B05446" w:rsidRDefault="00720193" w:rsidP="00720193">
            <w:pPr>
              <w:widowControl w:val="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B0544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RPMI 1640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CDC1035" w14:textId="77777777" w:rsidR="00720193" w:rsidRPr="00B05446" w:rsidRDefault="00720193" w:rsidP="00720193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B0544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/</w:t>
            </w:r>
          </w:p>
        </w:tc>
        <w:tc>
          <w:tcPr>
            <w:tcW w:w="255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1668464" w14:textId="77777777" w:rsidR="00720193" w:rsidRPr="00B05446" w:rsidRDefault="00720193" w:rsidP="00720193">
            <w:pPr>
              <w:widowControl w:val="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B0544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Gibco</w:t>
            </w:r>
            <w:r w:rsidRPr="00B05446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B0544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(10379144</w:t>
            </w:r>
            <w:r w:rsidRPr="00B05446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)</w:t>
            </w:r>
          </w:p>
        </w:tc>
      </w:tr>
      <w:tr w:rsidR="00B05446" w:rsidRPr="00B05446" w14:paraId="1485F993" w14:textId="77777777" w:rsidTr="008C4A39"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14:paraId="1975B5D9" w14:textId="77777777" w:rsidR="00720193" w:rsidRPr="00B05446" w:rsidRDefault="00720193" w:rsidP="00720193">
            <w:pPr>
              <w:widowControl w:val="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B0544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FB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3CE15A1" w14:textId="77777777" w:rsidR="00720193" w:rsidRPr="00B05446" w:rsidRDefault="00720193" w:rsidP="00720193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B0544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10 %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420AC7D" w14:textId="77777777" w:rsidR="00720193" w:rsidRPr="00B05446" w:rsidRDefault="00720193" w:rsidP="00720193">
            <w:pPr>
              <w:widowControl w:val="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B0544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Gibco (A4766801)</w:t>
            </w:r>
          </w:p>
        </w:tc>
      </w:tr>
      <w:tr w:rsidR="00B05446" w:rsidRPr="00B05446" w14:paraId="6C322B4A" w14:textId="77777777" w:rsidTr="008C4A39"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14:paraId="72C43EC9" w14:textId="77777777" w:rsidR="00720193" w:rsidRPr="00B05446" w:rsidRDefault="00720193" w:rsidP="00720193">
            <w:pPr>
              <w:widowControl w:val="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B0544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GlutaMax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DA9A2AC" w14:textId="4232367D" w:rsidR="00720193" w:rsidRPr="00B05446" w:rsidRDefault="00720193" w:rsidP="00720193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B0544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1</w:t>
            </w:r>
            <w:r w:rsidR="000B081C" w:rsidRPr="00B0544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×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FD291DA" w14:textId="77777777" w:rsidR="00720193" w:rsidRPr="00B05446" w:rsidRDefault="00720193" w:rsidP="00720193">
            <w:pPr>
              <w:widowControl w:val="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B0544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Gibco</w:t>
            </w:r>
            <w:r w:rsidRPr="00B05446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B0544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(35050087</w:t>
            </w:r>
            <w:r w:rsidRPr="00B05446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)</w:t>
            </w:r>
          </w:p>
        </w:tc>
      </w:tr>
      <w:tr w:rsidR="00B05446" w:rsidRPr="00B05446" w14:paraId="70850FD5" w14:textId="77777777" w:rsidTr="008C4A39"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14:paraId="5BB3A094" w14:textId="77777777" w:rsidR="00720193" w:rsidRPr="00B05446" w:rsidRDefault="00720193" w:rsidP="00720193">
            <w:pPr>
              <w:widowControl w:val="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B0544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HEP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52440C9" w14:textId="77777777" w:rsidR="00720193" w:rsidRPr="00B05446" w:rsidRDefault="00720193" w:rsidP="00720193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B0544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10 mM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AD60B87" w14:textId="77777777" w:rsidR="00720193" w:rsidRPr="00B05446" w:rsidRDefault="00720193" w:rsidP="00720193">
            <w:pPr>
              <w:widowControl w:val="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B0544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Gibco</w:t>
            </w:r>
            <w:r w:rsidRPr="00B05446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B0544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(15630-106</w:t>
            </w:r>
            <w:r w:rsidRPr="00B05446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)</w:t>
            </w:r>
          </w:p>
        </w:tc>
      </w:tr>
      <w:tr w:rsidR="00B05446" w:rsidRPr="00B05446" w14:paraId="3F4C0A48" w14:textId="77777777" w:rsidTr="008C4A39"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14:paraId="3BBD5DC2" w14:textId="77777777" w:rsidR="00720193" w:rsidRPr="00B05446" w:rsidRDefault="00720193" w:rsidP="00720193">
            <w:pPr>
              <w:widowControl w:val="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B0544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Penicillin/Streptomyc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AC2AD39" w14:textId="77777777" w:rsidR="00720193" w:rsidRPr="00B05446" w:rsidRDefault="00720193" w:rsidP="00720193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B0544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1 mg/ml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97C4411" w14:textId="77777777" w:rsidR="00720193" w:rsidRPr="00B05446" w:rsidRDefault="00720193" w:rsidP="00720193">
            <w:pPr>
              <w:widowControl w:val="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B0544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Beyotime (C0222</w:t>
            </w:r>
            <w:r w:rsidRPr="00B0544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）</w:t>
            </w:r>
          </w:p>
        </w:tc>
      </w:tr>
      <w:tr w:rsidR="00B05446" w:rsidRPr="00B05446" w14:paraId="1E7C7C7A" w14:textId="77777777" w:rsidTr="008C4A39"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14:paraId="63333848" w14:textId="77777777" w:rsidR="00720193" w:rsidRPr="00B05446" w:rsidRDefault="00720193" w:rsidP="00720193">
            <w:pPr>
              <w:widowControl w:val="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B0544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IL-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F0310FA" w14:textId="77777777" w:rsidR="00720193" w:rsidRPr="00B05446" w:rsidRDefault="00720193" w:rsidP="00720193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B0544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10 U/ml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3AF1318" w14:textId="77777777" w:rsidR="00720193" w:rsidRPr="00B05446" w:rsidRDefault="00720193" w:rsidP="00720193">
            <w:pPr>
              <w:widowControl w:val="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B0544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Peprotech</w:t>
            </w:r>
            <w:r w:rsidRPr="00B05446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B0544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(AF-212-12</w:t>
            </w:r>
            <w:r w:rsidRPr="00B05446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)</w:t>
            </w:r>
          </w:p>
        </w:tc>
      </w:tr>
      <w:tr w:rsidR="00720193" w:rsidRPr="00B05446" w14:paraId="01564FAE" w14:textId="77777777" w:rsidTr="008C4A39">
        <w:tc>
          <w:tcPr>
            <w:tcW w:w="353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8C0186F" w14:textId="77777777" w:rsidR="00720193" w:rsidRPr="00B05446" w:rsidRDefault="00720193" w:rsidP="00720193">
            <w:pPr>
              <w:widowControl w:val="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B0544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β-mercaptoethanol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C761212" w14:textId="77777777" w:rsidR="00720193" w:rsidRPr="00B05446" w:rsidRDefault="00720193" w:rsidP="00720193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B0544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50 μM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8A01BC7" w14:textId="77777777" w:rsidR="00720193" w:rsidRPr="00B05446" w:rsidRDefault="00720193" w:rsidP="00720193">
            <w:pPr>
              <w:widowControl w:val="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B0544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Sigma (444203)</w:t>
            </w:r>
          </w:p>
        </w:tc>
      </w:tr>
    </w:tbl>
    <w:p w14:paraId="673B6408" w14:textId="77777777" w:rsidR="00720193" w:rsidRPr="00B05446" w:rsidRDefault="00720193" w:rsidP="00720193">
      <w:pPr>
        <w:widowControl w:val="0"/>
        <w:spacing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6C796BFC" w14:textId="77777777" w:rsidR="00720193" w:rsidRPr="00B05446" w:rsidRDefault="00720193" w:rsidP="00720193">
      <w:pPr>
        <w:widowControl w:val="0"/>
        <w:spacing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09308921" w14:textId="77777777" w:rsidR="00720193" w:rsidRPr="00B05446" w:rsidRDefault="00720193" w:rsidP="00720193">
      <w:pPr>
        <w:widowControl w:val="0"/>
        <w:spacing w:line="24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B0544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able 4. PDXO culture medium</w:t>
      </w:r>
    </w:p>
    <w:tbl>
      <w:tblPr>
        <w:tblStyle w:val="TableGrid"/>
        <w:tblW w:w="8217" w:type="dxa"/>
        <w:tblLook w:val="04A0" w:firstRow="1" w:lastRow="0" w:firstColumn="1" w:lastColumn="0" w:noHBand="0" w:noVBand="1"/>
      </w:tblPr>
      <w:tblGrid>
        <w:gridCol w:w="3539"/>
        <w:gridCol w:w="2126"/>
        <w:gridCol w:w="2552"/>
      </w:tblGrid>
      <w:tr w:rsidR="00B05446" w:rsidRPr="00B05446" w14:paraId="12F10575" w14:textId="77777777" w:rsidTr="008C4A39">
        <w:tc>
          <w:tcPr>
            <w:tcW w:w="353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26095DBA" w14:textId="77777777" w:rsidR="00720193" w:rsidRPr="00B05446" w:rsidRDefault="00720193" w:rsidP="00720193">
            <w:pPr>
              <w:widowControl w:val="0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05446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roduct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505D7EE3" w14:textId="77777777" w:rsidR="00720193" w:rsidRPr="00B05446" w:rsidRDefault="00720193" w:rsidP="00720193">
            <w:pPr>
              <w:widowControl w:val="0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05446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oncentration</w:t>
            </w:r>
          </w:p>
        </w:tc>
        <w:tc>
          <w:tcPr>
            <w:tcW w:w="255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2DD9ADE5" w14:textId="77777777" w:rsidR="00720193" w:rsidRPr="00B05446" w:rsidRDefault="00720193" w:rsidP="00720193">
            <w:pPr>
              <w:widowControl w:val="0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05446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atalog</w:t>
            </w:r>
          </w:p>
        </w:tc>
      </w:tr>
      <w:tr w:rsidR="00B05446" w:rsidRPr="00B05446" w14:paraId="52A7CD50" w14:textId="77777777" w:rsidTr="008C4A39">
        <w:tc>
          <w:tcPr>
            <w:tcW w:w="353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36B161F" w14:textId="77777777" w:rsidR="00720193" w:rsidRPr="00B05446" w:rsidRDefault="00720193" w:rsidP="00720193">
            <w:pPr>
              <w:widowControl w:val="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B0544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Advanced DMEM/F12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E3C7B13" w14:textId="77777777" w:rsidR="00720193" w:rsidRPr="00B05446" w:rsidRDefault="00720193" w:rsidP="00720193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B0544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/</w:t>
            </w:r>
          </w:p>
        </w:tc>
        <w:tc>
          <w:tcPr>
            <w:tcW w:w="255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14A839B" w14:textId="77777777" w:rsidR="00720193" w:rsidRPr="00B05446" w:rsidRDefault="00720193" w:rsidP="00720193">
            <w:pPr>
              <w:widowControl w:val="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B0544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Gibco</w:t>
            </w:r>
            <w:r w:rsidRPr="00B05446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B0544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(12634010</w:t>
            </w:r>
            <w:r w:rsidRPr="00B05446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)</w:t>
            </w:r>
          </w:p>
        </w:tc>
      </w:tr>
      <w:tr w:rsidR="00B05446" w:rsidRPr="00B05446" w14:paraId="6A9F432F" w14:textId="77777777" w:rsidTr="008C4A39"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14:paraId="0A7C6795" w14:textId="77777777" w:rsidR="00720193" w:rsidRPr="00B05446" w:rsidRDefault="00720193" w:rsidP="00720193">
            <w:pPr>
              <w:widowControl w:val="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B0544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GlutaMax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19E79B9" w14:textId="681D2F11" w:rsidR="00720193" w:rsidRPr="00B05446" w:rsidRDefault="00720193" w:rsidP="00720193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B0544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1</w:t>
            </w:r>
            <w:r w:rsidR="000B081C" w:rsidRPr="00B0544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×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7B089B2" w14:textId="77777777" w:rsidR="00720193" w:rsidRPr="00B05446" w:rsidRDefault="00720193" w:rsidP="00720193">
            <w:pPr>
              <w:widowControl w:val="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B0544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Gibco</w:t>
            </w:r>
            <w:r w:rsidRPr="00B05446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B0544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(35050087</w:t>
            </w:r>
            <w:r w:rsidRPr="00B05446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)</w:t>
            </w:r>
          </w:p>
        </w:tc>
      </w:tr>
      <w:tr w:rsidR="00B05446" w:rsidRPr="00B05446" w14:paraId="2CAA37CC" w14:textId="77777777" w:rsidTr="008C4A39"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14:paraId="7AE153E3" w14:textId="77777777" w:rsidR="00720193" w:rsidRPr="00B05446" w:rsidRDefault="00720193" w:rsidP="00720193">
            <w:pPr>
              <w:widowControl w:val="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B0544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HEP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15C284C" w14:textId="77777777" w:rsidR="00720193" w:rsidRPr="00B05446" w:rsidRDefault="00720193" w:rsidP="00720193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B0544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10 mM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782B6C3" w14:textId="77777777" w:rsidR="00720193" w:rsidRPr="00B05446" w:rsidRDefault="00720193" w:rsidP="00720193">
            <w:pPr>
              <w:widowControl w:val="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B0544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Gibco</w:t>
            </w:r>
            <w:r w:rsidRPr="00B05446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B0544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(15630-106</w:t>
            </w:r>
            <w:r w:rsidRPr="00B05446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)</w:t>
            </w:r>
          </w:p>
        </w:tc>
      </w:tr>
      <w:tr w:rsidR="00B05446" w:rsidRPr="00B05446" w14:paraId="434BFACF" w14:textId="77777777" w:rsidTr="008C4A39"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14:paraId="192B6899" w14:textId="77777777" w:rsidR="00720193" w:rsidRPr="00B05446" w:rsidRDefault="00720193" w:rsidP="00720193">
            <w:pPr>
              <w:widowControl w:val="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B0544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Penicillin/Streptomyc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158871B" w14:textId="77777777" w:rsidR="00720193" w:rsidRPr="00B05446" w:rsidRDefault="00720193" w:rsidP="00720193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B0544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1 mg/ml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C43E243" w14:textId="77777777" w:rsidR="00720193" w:rsidRPr="00B05446" w:rsidRDefault="00720193" w:rsidP="00720193">
            <w:pPr>
              <w:widowControl w:val="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B0544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Beyotime (C0222</w:t>
            </w:r>
            <w:r w:rsidRPr="00B0544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）</w:t>
            </w:r>
          </w:p>
        </w:tc>
      </w:tr>
      <w:tr w:rsidR="00B05446" w:rsidRPr="00B05446" w14:paraId="271D78B9" w14:textId="77777777" w:rsidTr="008C4A39"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14:paraId="54E1A234" w14:textId="77777777" w:rsidR="00720193" w:rsidRPr="00B05446" w:rsidRDefault="00720193" w:rsidP="00720193">
            <w:pPr>
              <w:widowControl w:val="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B0544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B2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F1877E9" w14:textId="1688878E" w:rsidR="00720193" w:rsidRPr="00B05446" w:rsidRDefault="00720193" w:rsidP="00720193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B0544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1</w:t>
            </w:r>
            <w:r w:rsidR="000B081C" w:rsidRPr="00B0544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×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8BD0960" w14:textId="77777777" w:rsidR="00720193" w:rsidRPr="00B05446" w:rsidRDefault="00720193" w:rsidP="00720193">
            <w:pPr>
              <w:widowControl w:val="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B0544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Gibco</w:t>
            </w:r>
            <w:r w:rsidRPr="00B05446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B0544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(17504044</w:t>
            </w:r>
            <w:r w:rsidRPr="00B05446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)</w:t>
            </w:r>
          </w:p>
        </w:tc>
      </w:tr>
      <w:tr w:rsidR="00B05446" w:rsidRPr="00B05446" w14:paraId="0D96E1D3" w14:textId="77777777" w:rsidTr="008C4A39"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14:paraId="30AD2AAC" w14:textId="77777777" w:rsidR="00720193" w:rsidRPr="00B05446" w:rsidRDefault="00720193" w:rsidP="00720193">
            <w:pPr>
              <w:widowControl w:val="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B0544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Human EGF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E4ADDAD" w14:textId="77777777" w:rsidR="00720193" w:rsidRPr="00B05446" w:rsidRDefault="00720193" w:rsidP="00720193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B0544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10 ng/ml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92723D8" w14:textId="77777777" w:rsidR="00720193" w:rsidRPr="00B05446" w:rsidRDefault="00720193" w:rsidP="00720193">
            <w:pPr>
              <w:widowControl w:val="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B0544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Peprotech</w:t>
            </w:r>
            <w:r w:rsidRPr="00B05446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B0544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(AF-100-15</w:t>
            </w:r>
            <w:r w:rsidRPr="00B05446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)</w:t>
            </w:r>
          </w:p>
        </w:tc>
      </w:tr>
      <w:tr w:rsidR="00B05446" w:rsidRPr="00B05446" w14:paraId="4321E8B8" w14:textId="77777777" w:rsidTr="008C4A39"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14:paraId="706212A6" w14:textId="77777777" w:rsidR="00720193" w:rsidRPr="00B05446" w:rsidRDefault="00720193" w:rsidP="00720193">
            <w:pPr>
              <w:widowControl w:val="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B0544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Human Nogg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D725094" w14:textId="77777777" w:rsidR="00720193" w:rsidRPr="00B05446" w:rsidRDefault="00720193" w:rsidP="00720193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B0544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100 ng/ml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58A3BB9" w14:textId="77777777" w:rsidR="00720193" w:rsidRPr="00B05446" w:rsidRDefault="00720193" w:rsidP="00720193">
            <w:pPr>
              <w:widowControl w:val="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B0544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Peprotech</w:t>
            </w:r>
            <w:r w:rsidRPr="00B05446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B0544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(120-10C</w:t>
            </w:r>
            <w:r w:rsidRPr="00B05446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)</w:t>
            </w:r>
          </w:p>
        </w:tc>
      </w:tr>
      <w:tr w:rsidR="00B05446" w:rsidRPr="00B05446" w14:paraId="450E73C6" w14:textId="77777777" w:rsidTr="008C4A39"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14:paraId="06E9C3BF" w14:textId="77777777" w:rsidR="00720193" w:rsidRPr="00B05446" w:rsidRDefault="00720193" w:rsidP="00720193">
            <w:pPr>
              <w:widowControl w:val="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B0544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Human FGF-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1073540" w14:textId="77777777" w:rsidR="00720193" w:rsidRPr="00B05446" w:rsidRDefault="00720193" w:rsidP="00720193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B0544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25 ng/ml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C92C14D" w14:textId="77777777" w:rsidR="00720193" w:rsidRPr="00B05446" w:rsidRDefault="00720193" w:rsidP="00720193">
            <w:pPr>
              <w:widowControl w:val="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B0544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Peprotech</w:t>
            </w:r>
            <w:r w:rsidRPr="00B05446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B0544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(100-19</w:t>
            </w:r>
            <w:r w:rsidRPr="00B05446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)</w:t>
            </w:r>
          </w:p>
        </w:tc>
      </w:tr>
      <w:tr w:rsidR="00B05446" w:rsidRPr="00B05446" w14:paraId="57ACC674" w14:textId="77777777" w:rsidTr="008C4A39"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14:paraId="567C53BC" w14:textId="77777777" w:rsidR="00720193" w:rsidRPr="00B05446" w:rsidRDefault="00720193" w:rsidP="00720193">
            <w:pPr>
              <w:widowControl w:val="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B0544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N-acetyl-L-cysteine9</w:t>
            </w:r>
            <w:r w:rsidRPr="00B0544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（</w:t>
            </w:r>
            <w:r w:rsidRPr="00B0544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NALC</w:t>
            </w:r>
            <w:r w:rsidRPr="00B0544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）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AA54735" w14:textId="77777777" w:rsidR="00720193" w:rsidRPr="00B05446" w:rsidRDefault="00720193" w:rsidP="00720193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B0544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1.25 mM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1A9BC62" w14:textId="77777777" w:rsidR="00720193" w:rsidRPr="00B05446" w:rsidRDefault="00720193" w:rsidP="00720193">
            <w:pPr>
              <w:widowControl w:val="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B0544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MCE</w:t>
            </w:r>
            <w:r w:rsidRPr="00B05446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B0544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(HY-B0215</w:t>
            </w:r>
            <w:r w:rsidRPr="00B05446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)</w:t>
            </w:r>
          </w:p>
        </w:tc>
      </w:tr>
      <w:tr w:rsidR="00B05446" w:rsidRPr="00B05446" w14:paraId="0F46C528" w14:textId="77777777" w:rsidTr="008C4A39"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14:paraId="1A463B97" w14:textId="77777777" w:rsidR="00720193" w:rsidRPr="00B05446" w:rsidRDefault="00720193" w:rsidP="00720193">
            <w:pPr>
              <w:widowControl w:val="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B0544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Nicotinamide</w:t>
            </w:r>
            <w:r w:rsidRPr="00B0544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（</w:t>
            </w:r>
            <w:r w:rsidRPr="00B0544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NCTA</w:t>
            </w:r>
            <w:r w:rsidRPr="00B0544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）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368D578" w14:textId="77777777" w:rsidR="00720193" w:rsidRPr="00B05446" w:rsidRDefault="00720193" w:rsidP="00720193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B0544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2.5 mM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7D20641" w14:textId="77777777" w:rsidR="00720193" w:rsidRPr="00B05446" w:rsidRDefault="00720193" w:rsidP="00720193">
            <w:pPr>
              <w:widowControl w:val="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B0544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MCE</w:t>
            </w:r>
            <w:r w:rsidRPr="00B05446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B0544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(HY-B0150</w:t>
            </w:r>
            <w:r w:rsidRPr="00B05446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)</w:t>
            </w:r>
          </w:p>
        </w:tc>
      </w:tr>
      <w:tr w:rsidR="00B05446" w:rsidRPr="00B05446" w14:paraId="4089D0ED" w14:textId="77777777" w:rsidTr="008C4A39"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14:paraId="29064555" w14:textId="77777777" w:rsidR="00720193" w:rsidRPr="00B05446" w:rsidRDefault="00720193" w:rsidP="00720193">
            <w:pPr>
              <w:widowControl w:val="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B0544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TGF-β I Receptor inhibitor</w:t>
            </w:r>
            <w:r w:rsidRPr="00B0544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（</w:t>
            </w:r>
            <w:r w:rsidRPr="00B0544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A83-01</w:t>
            </w:r>
            <w:r w:rsidRPr="00B0544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）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09E9163" w14:textId="77777777" w:rsidR="00720193" w:rsidRPr="00B05446" w:rsidRDefault="00720193" w:rsidP="00720193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B0544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500 nM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E3C760F" w14:textId="77777777" w:rsidR="00720193" w:rsidRPr="00B05446" w:rsidRDefault="00720193" w:rsidP="00720193">
            <w:pPr>
              <w:widowControl w:val="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B0544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MCE</w:t>
            </w:r>
            <w:r w:rsidRPr="00B05446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B0544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(</w:t>
            </w:r>
            <w:r w:rsidRPr="00B05446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HY-10432</w:t>
            </w:r>
            <w:r w:rsidRPr="00B05446">
              <w:rPr>
                <w:rFonts w:ascii="Times New Roman" w:hAnsi="Times New Roman" w:cs="Times New Roman" w:hint="eastAsia"/>
                <w:color w:val="000000" w:themeColor="text1"/>
                <w:szCs w:val="21"/>
                <w:shd w:val="clear" w:color="auto" w:fill="FFFFFF"/>
              </w:rPr>
              <w:t>)</w:t>
            </w:r>
          </w:p>
        </w:tc>
      </w:tr>
      <w:tr w:rsidR="00B05446" w:rsidRPr="00B05446" w14:paraId="10075231" w14:textId="77777777" w:rsidTr="008C4A39"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14:paraId="0220E5C6" w14:textId="77777777" w:rsidR="00720193" w:rsidRPr="00B05446" w:rsidRDefault="00720193" w:rsidP="00720193">
            <w:pPr>
              <w:widowControl w:val="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B0544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ROCK inhibitor</w:t>
            </w:r>
            <w:r w:rsidRPr="00B0544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（</w:t>
            </w:r>
            <w:r w:rsidRPr="00B0544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Y-27632</w:t>
            </w:r>
            <w:r w:rsidRPr="00B0544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）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31B8FF5" w14:textId="77777777" w:rsidR="00720193" w:rsidRPr="00B05446" w:rsidRDefault="00720193" w:rsidP="00720193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B0544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10 μM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36E783C" w14:textId="77777777" w:rsidR="00720193" w:rsidRPr="00B05446" w:rsidRDefault="00720193" w:rsidP="00720193">
            <w:pPr>
              <w:widowControl w:val="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B0544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MCE</w:t>
            </w:r>
            <w:r w:rsidRPr="00B05446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B0544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(</w:t>
            </w:r>
            <w:r w:rsidRPr="00B05446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HY-10071</w:t>
            </w:r>
            <w:r w:rsidRPr="00B05446">
              <w:rPr>
                <w:rFonts w:ascii="Times New Roman" w:hAnsi="Times New Roman" w:cs="Times New Roman" w:hint="eastAsia"/>
                <w:color w:val="000000" w:themeColor="text1"/>
                <w:szCs w:val="21"/>
                <w:shd w:val="clear" w:color="auto" w:fill="FFFFFF"/>
              </w:rPr>
              <w:t>)</w:t>
            </w:r>
          </w:p>
        </w:tc>
      </w:tr>
      <w:tr w:rsidR="00B05446" w:rsidRPr="00B05446" w14:paraId="154667C2" w14:textId="77777777" w:rsidTr="008C4A39"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14:paraId="03E8E4B7" w14:textId="77777777" w:rsidR="00720193" w:rsidRPr="00B05446" w:rsidRDefault="00720193" w:rsidP="00720193">
            <w:pPr>
              <w:widowControl w:val="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B0544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Forskol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89AFBD4" w14:textId="77777777" w:rsidR="00720193" w:rsidRPr="00B05446" w:rsidRDefault="00720193" w:rsidP="00720193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B0544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10 μM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CBBA21A" w14:textId="77777777" w:rsidR="00720193" w:rsidRPr="00B05446" w:rsidRDefault="00720193" w:rsidP="00720193">
            <w:pPr>
              <w:widowControl w:val="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B0544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MCE</w:t>
            </w:r>
            <w:r w:rsidRPr="00B05446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B0544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(</w:t>
            </w:r>
            <w:r w:rsidRPr="00B05446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HY-15371</w:t>
            </w:r>
            <w:r w:rsidRPr="00B05446">
              <w:rPr>
                <w:rFonts w:ascii="Times New Roman" w:hAnsi="Times New Roman" w:cs="Times New Roman" w:hint="eastAsia"/>
                <w:color w:val="000000" w:themeColor="text1"/>
                <w:szCs w:val="21"/>
                <w:shd w:val="clear" w:color="auto" w:fill="FFFFFF"/>
              </w:rPr>
              <w:t>)</w:t>
            </w:r>
          </w:p>
        </w:tc>
      </w:tr>
      <w:tr w:rsidR="00720193" w:rsidRPr="00B05446" w14:paraId="6EF7BB63" w14:textId="77777777" w:rsidTr="008C4A39">
        <w:tc>
          <w:tcPr>
            <w:tcW w:w="353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9074CAD" w14:textId="77777777" w:rsidR="00720193" w:rsidRPr="00B05446" w:rsidRDefault="00720193" w:rsidP="00720193">
            <w:pPr>
              <w:widowControl w:val="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B0544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P38 MAPK inhibitor</w:t>
            </w:r>
            <w:r w:rsidRPr="00B0544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（</w:t>
            </w:r>
            <w:r w:rsidRPr="00B0544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SB 202190</w:t>
            </w:r>
            <w:r w:rsidRPr="00B0544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）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8156276" w14:textId="77777777" w:rsidR="00720193" w:rsidRPr="00B05446" w:rsidRDefault="00720193" w:rsidP="00720193">
            <w:pPr>
              <w:widowControl w:val="0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B0544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1 μM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76F2C00" w14:textId="77777777" w:rsidR="00720193" w:rsidRPr="00B05446" w:rsidRDefault="00720193" w:rsidP="00720193">
            <w:pPr>
              <w:widowControl w:val="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B0544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MCE</w:t>
            </w:r>
            <w:r w:rsidRPr="00B05446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B0544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(HY-10295</w:t>
            </w:r>
            <w:r w:rsidRPr="00B05446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)</w:t>
            </w:r>
          </w:p>
        </w:tc>
      </w:tr>
    </w:tbl>
    <w:p w14:paraId="30DCB86E" w14:textId="77777777" w:rsidR="00720193" w:rsidRPr="00B05446" w:rsidRDefault="00720193" w:rsidP="00720193">
      <w:pPr>
        <w:widowControl w:val="0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E4E249F" w14:textId="77777777" w:rsidR="0035540A" w:rsidRPr="00B05446" w:rsidRDefault="0035540A">
      <w:pPr>
        <w:rPr>
          <w:color w:val="000000" w:themeColor="text1"/>
        </w:rPr>
      </w:pPr>
    </w:p>
    <w:sectPr w:rsidR="0035540A" w:rsidRPr="00B05446" w:rsidSect="00720193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D12E137" w14:textId="77777777" w:rsidR="00961F53" w:rsidRDefault="00961F53" w:rsidP="00720193">
      <w:pPr>
        <w:spacing w:line="240" w:lineRule="auto"/>
      </w:pPr>
      <w:r>
        <w:separator/>
      </w:r>
    </w:p>
  </w:endnote>
  <w:endnote w:type="continuationSeparator" w:id="0">
    <w:p w14:paraId="694B8A23" w14:textId="77777777" w:rsidR="00961F53" w:rsidRDefault="00961F53" w:rsidP="0072019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219975811"/>
      <w:docPartObj>
        <w:docPartGallery w:val="Page Numbers (Bottom of Page)"/>
        <w:docPartUnique/>
      </w:docPartObj>
    </w:sdtPr>
    <w:sdtEndPr/>
    <w:sdtContent>
      <w:p w14:paraId="1E9C2A5B" w14:textId="77777777" w:rsidR="00C45B8B" w:rsidRDefault="00D33FA6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6811A917" w14:textId="77777777" w:rsidR="00C45B8B" w:rsidRDefault="00B0544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84BCD86" w14:textId="77777777" w:rsidR="00961F53" w:rsidRDefault="00961F53" w:rsidP="00720193">
      <w:pPr>
        <w:spacing w:line="240" w:lineRule="auto"/>
      </w:pPr>
      <w:r>
        <w:separator/>
      </w:r>
    </w:p>
  </w:footnote>
  <w:footnote w:type="continuationSeparator" w:id="0">
    <w:p w14:paraId="2C0AC8A5" w14:textId="77777777" w:rsidR="00961F53" w:rsidRDefault="00961F53" w:rsidP="00720193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72"/>
  <w:bordersDoNotSurroundHeader/>
  <w:bordersDoNotSurroundFooter/>
  <w:revisionView w:markup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2748"/>
    <w:rsid w:val="000B081C"/>
    <w:rsid w:val="0035540A"/>
    <w:rsid w:val="00720193"/>
    <w:rsid w:val="00961F53"/>
    <w:rsid w:val="00B05446"/>
    <w:rsid w:val="00D33FA6"/>
    <w:rsid w:val="00DF27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18EA7EE"/>
  <w15:chartTrackingRefBased/>
  <w15:docId w15:val="{ACA065CE-0F62-419F-B5F8-3013CC5838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2019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2019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20193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20193"/>
    <w:rPr>
      <w:sz w:val="18"/>
      <w:szCs w:val="18"/>
    </w:rPr>
  </w:style>
  <w:style w:type="table" w:styleId="TableGrid">
    <w:name w:val="Table Grid"/>
    <w:basedOn w:val="TableNormal"/>
    <w:uiPriority w:val="39"/>
    <w:rsid w:val="00720193"/>
    <w:pPr>
      <w:spacing w:line="240" w:lineRule="auto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72019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A8FB311-148F-4E73-90EE-FAF4D90CCC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51</Words>
  <Characters>2004</Characters>
  <Application>Microsoft Office Word</Application>
  <DocSecurity>0</DocSecurity>
  <Lines>16</Lines>
  <Paragraphs>4</Paragraphs>
  <ScaleCrop>false</ScaleCrop>
  <Company/>
  <LinksUpToDate>false</LinksUpToDate>
  <CharactersWithSpaces>23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蒋 菡</dc:creator>
  <cp:keywords/>
  <dc:description/>
  <cp:lastModifiedBy>Mythili  Venkatesan</cp:lastModifiedBy>
  <cp:revision>4</cp:revision>
  <dcterms:created xsi:type="dcterms:W3CDTF">2025-08-18T16:42:00Z</dcterms:created>
  <dcterms:modified xsi:type="dcterms:W3CDTF">2025-09-09T07:05:00Z</dcterms:modified>
</cp:coreProperties>
</file>